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107451" w:rsidRPr="0084513A" w14:paraId="0AB0029A" w14:textId="77777777" w:rsidTr="0015075C">
        <w:tc>
          <w:tcPr>
            <w:tcW w:w="3116" w:type="dxa"/>
          </w:tcPr>
          <w:p w14:paraId="4BA0E25D" w14:textId="77777777" w:rsidR="00107451" w:rsidRPr="0084513A" w:rsidRDefault="00107451" w:rsidP="001507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513A">
              <w:rPr>
                <w:rFonts w:ascii="Times New Roman" w:hAnsi="Times New Roman" w:cs="Times New Roman"/>
                <w:sz w:val="24"/>
                <w:szCs w:val="24"/>
              </w:rPr>
              <w:t>Feature</w:t>
            </w:r>
          </w:p>
        </w:tc>
        <w:tc>
          <w:tcPr>
            <w:tcW w:w="3117" w:type="dxa"/>
          </w:tcPr>
          <w:p w14:paraId="7618F77A" w14:textId="77777777" w:rsidR="00107451" w:rsidRPr="0084513A" w:rsidRDefault="00107451" w:rsidP="001507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513A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3117" w:type="dxa"/>
          </w:tcPr>
          <w:p w14:paraId="36DB0087" w14:textId="77777777" w:rsidR="00107451" w:rsidRPr="0084513A" w:rsidRDefault="00107451" w:rsidP="001507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513A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8451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107451" w:rsidRPr="0084513A" w14:paraId="1E6F032C" w14:textId="77777777" w:rsidTr="0015075C">
        <w:tc>
          <w:tcPr>
            <w:tcW w:w="3116" w:type="dxa"/>
          </w:tcPr>
          <w:p w14:paraId="1D609355" w14:textId="77777777" w:rsidR="00107451" w:rsidRPr="0084513A" w:rsidRDefault="00107451" w:rsidP="001507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513A">
              <w:rPr>
                <w:rFonts w:ascii="Times New Roman" w:hAnsi="Times New Roman" w:cs="Times New Roman"/>
                <w:sz w:val="24"/>
                <w:szCs w:val="24"/>
              </w:rPr>
              <w:t>DNA Extraction</w:t>
            </w:r>
          </w:p>
        </w:tc>
        <w:tc>
          <w:tcPr>
            <w:tcW w:w="3117" w:type="dxa"/>
          </w:tcPr>
          <w:p w14:paraId="1D00DF00" w14:textId="77777777" w:rsidR="00107451" w:rsidRPr="0084513A" w:rsidRDefault="00107451" w:rsidP="001507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BEE">
              <w:rPr>
                <w:rFonts w:ascii="Times New Roman" w:hAnsi="Times New Roman" w:cs="Times New Roman"/>
                <w:sz w:val="24"/>
                <w:szCs w:val="24"/>
              </w:rPr>
              <w:t>0.000999</w:t>
            </w:r>
          </w:p>
        </w:tc>
        <w:tc>
          <w:tcPr>
            <w:tcW w:w="3117" w:type="dxa"/>
          </w:tcPr>
          <w:p w14:paraId="4577C28A" w14:textId="77777777" w:rsidR="00107451" w:rsidRPr="0084513A" w:rsidRDefault="00107451" w:rsidP="001507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BEE">
              <w:rPr>
                <w:rFonts w:ascii="Times New Roman" w:hAnsi="Times New Roman" w:cs="Times New Roman"/>
                <w:sz w:val="24"/>
                <w:szCs w:val="24"/>
              </w:rPr>
              <w:t>0.03270</w:t>
            </w:r>
          </w:p>
        </w:tc>
      </w:tr>
      <w:tr w:rsidR="00107451" w:rsidRPr="0084513A" w14:paraId="206D8FE4" w14:textId="77777777" w:rsidTr="0015075C">
        <w:tc>
          <w:tcPr>
            <w:tcW w:w="3116" w:type="dxa"/>
          </w:tcPr>
          <w:p w14:paraId="23D97D10" w14:textId="77777777" w:rsidR="00107451" w:rsidRPr="0084513A" w:rsidRDefault="00107451" w:rsidP="001507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513A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3117" w:type="dxa"/>
          </w:tcPr>
          <w:p w14:paraId="699F8CA0" w14:textId="77777777" w:rsidR="00107451" w:rsidRPr="0084513A" w:rsidRDefault="00107451" w:rsidP="001507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BEE">
              <w:rPr>
                <w:rFonts w:ascii="Times New Roman" w:hAnsi="Times New Roman" w:cs="Times New Roman"/>
                <w:sz w:val="24"/>
                <w:szCs w:val="24"/>
              </w:rPr>
              <w:t>0.010989</w:t>
            </w:r>
          </w:p>
        </w:tc>
        <w:tc>
          <w:tcPr>
            <w:tcW w:w="3117" w:type="dxa"/>
          </w:tcPr>
          <w:p w14:paraId="28E2D0B6" w14:textId="77777777" w:rsidR="00107451" w:rsidRPr="0084513A" w:rsidRDefault="00107451" w:rsidP="001507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BEE">
              <w:rPr>
                <w:rFonts w:ascii="Times New Roman" w:hAnsi="Times New Roman" w:cs="Times New Roman"/>
                <w:sz w:val="24"/>
                <w:szCs w:val="24"/>
              </w:rPr>
              <w:t>0.00311</w:t>
            </w:r>
          </w:p>
        </w:tc>
      </w:tr>
      <w:tr w:rsidR="00107451" w:rsidRPr="0084513A" w14:paraId="17E476CA" w14:textId="77777777" w:rsidTr="0015075C">
        <w:tc>
          <w:tcPr>
            <w:tcW w:w="3116" w:type="dxa"/>
          </w:tcPr>
          <w:p w14:paraId="2635D307" w14:textId="77777777" w:rsidR="00107451" w:rsidRPr="0084513A" w:rsidRDefault="00107451" w:rsidP="001507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513A">
              <w:rPr>
                <w:rFonts w:ascii="Times New Roman" w:hAnsi="Times New Roman" w:cs="Times New Roman"/>
                <w:sz w:val="24"/>
                <w:szCs w:val="24"/>
              </w:rPr>
              <w:t>Refined Grain Servings</w:t>
            </w:r>
          </w:p>
        </w:tc>
        <w:tc>
          <w:tcPr>
            <w:tcW w:w="3117" w:type="dxa"/>
          </w:tcPr>
          <w:p w14:paraId="79ED8C08" w14:textId="77777777" w:rsidR="00107451" w:rsidRPr="0084513A" w:rsidRDefault="00107451" w:rsidP="001507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BEE">
              <w:rPr>
                <w:rFonts w:ascii="Times New Roman" w:hAnsi="Times New Roman" w:cs="Times New Roman"/>
                <w:sz w:val="24"/>
                <w:szCs w:val="24"/>
              </w:rPr>
              <w:t>0.003996</w:t>
            </w:r>
          </w:p>
        </w:tc>
        <w:tc>
          <w:tcPr>
            <w:tcW w:w="3117" w:type="dxa"/>
          </w:tcPr>
          <w:p w14:paraId="2921FC9A" w14:textId="77777777" w:rsidR="00107451" w:rsidRPr="0084513A" w:rsidRDefault="00107451" w:rsidP="0015075C">
            <w:pPr>
              <w:tabs>
                <w:tab w:val="center" w:pos="14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B0BEE">
              <w:rPr>
                <w:rFonts w:ascii="Times New Roman" w:hAnsi="Times New Roman" w:cs="Times New Roman"/>
                <w:sz w:val="24"/>
                <w:szCs w:val="24"/>
              </w:rPr>
              <w:t>0.003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107451" w:rsidRPr="0084513A" w14:paraId="7B59F408" w14:textId="77777777" w:rsidTr="0015075C">
        <w:tc>
          <w:tcPr>
            <w:tcW w:w="3116" w:type="dxa"/>
          </w:tcPr>
          <w:p w14:paraId="32ADEADE" w14:textId="77777777" w:rsidR="00107451" w:rsidRPr="0084513A" w:rsidRDefault="00107451" w:rsidP="001507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getable Servings</w:t>
            </w:r>
          </w:p>
        </w:tc>
        <w:tc>
          <w:tcPr>
            <w:tcW w:w="3117" w:type="dxa"/>
          </w:tcPr>
          <w:p w14:paraId="55180510" w14:textId="77777777" w:rsidR="00107451" w:rsidRPr="0084513A" w:rsidRDefault="00107451" w:rsidP="001507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BEE">
              <w:rPr>
                <w:rFonts w:ascii="Times New Roman" w:hAnsi="Times New Roman" w:cs="Times New Roman"/>
                <w:sz w:val="24"/>
                <w:szCs w:val="24"/>
              </w:rPr>
              <w:t>0.040959</w:t>
            </w:r>
          </w:p>
        </w:tc>
        <w:tc>
          <w:tcPr>
            <w:tcW w:w="3117" w:type="dxa"/>
          </w:tcPr>
          <w:p w14:paraId="15871C6B" w14:textId="77777777" w:rsidR="00107451" w:rsidRPr="0084513A" w:rsidRDefault="00107451" w:rsidP="001507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BEE">
              <w:rPr>
                <w:rFonts w:ascii="Times New Roman" w:hAnsi="Times New Roman" w:cs="Times New Roman"/>
                <w:sz w:val="24"/>
                <w:szCs w:val="24"/>
              </w:rPr>
              <w:t>0.00248</w:t>
            </w:r>
          </w:p>
        </w:tc>
      </w:tr>
      <w:tr w:rsidR="00107451" w:rsidRPr="0084513A" w14:paraId="7766DFB3" w14:textId="77777777" w:rsidTr="0015075C">
        <w:tc>
          <w:tcPr>
            <w:tcW w:w="3116" w:type="dxa"/>
          </w:tcPr>
          <w:p w14:paraId="44F3DBD4" w14:textId="77777777" w:rsidR="00107451" w:rsidRPr="0084513A" w:rsidRDefault="00107451" w:rsidP="001507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513A">
              <w:rPr>
                <w:rFonts w:ascii="Times New Roman" w:hAnsi="Times New Roman" w:cs="Times New Roman"/>
                <w:sz w:val="24"/>
                <w:szCs w:val="24"/>
              </w:rPr>
              <w:t>Fat Free Mass</w:t>
            </w:r>
          </w:p>
        </w:tc>
        <w:tc>
          <w:tcPr>
            <w:tcW w:w="3117" w:type="dxa"/>
          </w:tcPr>
          <w:p w14:paraId="5A4536D8" w14:textId="77777777" w:rsidR="00107451" w:rsidRPr="0084513A" w:rsidRDefault="00107451" w:rsidP="001507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BEE">
              <w:rPr>
                <w:rFonts w:ascii="Times New Roman" w:hAnsi="Times New Roman" w:cs="Times New Roman"/>
                <w:sz w:val="24"/>
                <w:szCs w:val="24"/>
              </w:rPr>
              <w:t>0.001998</w:t>
            </w:r>
          </w:p>
        </w:tc>
        <w:tc>
          <w:tcPr>
            <w:tcW w:w="3117" w:type="dxa"/>
          </w:tcPr>
          <w:p w14:paraId="2C55ECB6" w14:textId="77777777" w:rsidR="00107451" w:rsidRPr="0084513A" w:rsidRDefault="00107451" w:rsidP="001507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BEE">
              <w:rPr>
                <w:rFonts w:ascii="Times New Roman" w:hAnsi="Times New Roman" w:cs="Times New Roman"/>
                <w:sz w:val="24"/>
                <w:szCs w:val="24"/>
              </w:rPr>
              <w:t>0.00478</w:t>
            </w:r>
          </w:p>
        </w:tc>
      </w:tr>
      <w:tr w:rsidR="00107451" w:rsidRPr="0084513A" w14:paraId="3A578551" w14:textId="77777777" w:rsidTr="0015075C">
        <w:tc>
          <w:tcPr>
            <w:tcW w:w="3116" w:type="dxa"/>
          </w:tcPr>
          <w:p w14:paraId="40A0D136" w14:textId="77777777" w:rsidR="00107451" w:rsidRPr="0084513A" w:rsidRDefault="00107451" w:rsidP="001507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513A">
              <w:rPr>
                <w:rFonts w:ascii="Times New Roman" w:hAnsi="Times New Roman" w:cs="Times New Roman"/>
                <w:sz w:val="24"/>
                <w:szCs w:val="24"/>
              </w:rPr>
              <w:t>Last Dental Visit</w:t>
            </w:r>
          </w:p>
        </w:tc>
        <w:tc>
          <w:tcPr>
            <w:tcW w:w="3117" w:type="dxa"/>
          </w:tcPr>
          <w:p w14:paraId="7486CFC4" w14:textId="77777777" w:rsidR="00107451" w:rsidRPr="0084513A" w:rsidRDefault="00107451" w:rsidP="001507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BEE">
              <w:rPr>
                <w:rFonts w:ascii="Times New Roman" w:hAnsi="Times New Roman" w:cs="Times New Roman"/>
                <w:sz w:val="24"/>
                <w:szCs w:val="24"/>
              </w:rPr>
              <w:t>0.000999</w:t>
            </w:r>
          </w:p>
        </w:tc>
        <w:tc>
          <w:tcPr>
            <w:tcW w:w="3117" w:type="dxa"/>
          </w:tcPr>
          <w:p w14:paraId="72DD9985" w14:textId="77777777" w:rsidR="00107451" w:rsidRPr="0084513A" w:rsidRDefault="00107451" w:rsidP="001507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BEE">
              <w:rPr>
                <w:rFonts w:ascii="Times New Roman" w:hAnsi="Times New Roman" w:cs="Times New Roman"/>
                <w:sz w:val="24"/>
                <w:szCs w:val="24"/>
              </w:rPr>
              <w:t>0.00412</w:t>
            </w:r>
          </w:p>
        </w:tc>
      </w:tr>
      <w:tr w:rsidR="00107451" w:rsidRPr="0084513A" w14:paraId="4531B257" w14:textId="77777777" w:rsidTr="0015075C">
        <w:tc>
          <w:tcPr>
            <w:tcW w:w="3116" w:type="dxa"/>
          </w:tcPr>
          <w:p w14:paraId="4AA253F6" w14:textId="77777777" w:rsidR="00107451" w:rsidRPr="0084513A" w:rsidRDefault="00107451" w:rsidP="001507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513A">
              <w:rPr>
                <w:rFonts w:ascii="Times New Roman" w:hAnsi="Times New Roman" w:cs="Times New Roman"/>
                <w:sz w:val="24"/>
                <w:szCs w:val="24"/>
              </w:rPr>
              <w:t>Sleeping Light Exposure</w:t>
            </w:r>
          </w:p>
        </w:tc>
        <w:tc>
          <w:tcPr>
            <w:tcW w:w="3117" w:type="dxa"/>
          </w:tcPr>
          <w:p w14:paraId="507BCE8C" w14:textId="77777777" w:rsidR="00107451" w:rsidRPr="0084513A" w:rsidRDefault="00107451" w:rsidP="001507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BEE">
              <w:rPr>
                <w:rFonts w:ascii="Times New Roman" w:hAnsi="Times New Roman" w:cs="Times New Roman"/>
                <w:sz w:val="24"/>
                <w:szCs w:val="24"/>
              </w:rPr>
              <w:t>0.014985</w:t>
            </w:r>
          </w:p>
        </w:tc>
        <w:tc>
          <w:tcPr>
            <w:tcW w:w="3117" w:type="dxa"/>
          </w:tcPr>
          <w:p w14:paraId="38AFA3F5" w14:textId="77777777" w:rsidR="00107451" w:rsidRPr="0084513A" w:rsidRDefault="00107451" w:rsidP="001507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BEE">
              <w:rPr>
                <w:rFonts w:ascii="Times New Roman" w:hAnsi="Times New Roman" w:cs="Times New Roman"/>
                <w:sz w:val="24"/>
                <w:szCs w:val="24"/>
              </w:rPr>
              <w:t>0.00296</w:t>
            </w:r>
          </w:p>
        </w:tc>
      </w:tr>
      <w:tr w:rsidR="00107451" w:rsidRPr="0084513A" w14:paraId="5E0EEB23" w14:textId="77777777" w:rsidTr="0015075C">
        <w:tc>
          <w:tcPr>
            <w:tcW w:w="3116" w:type="dxa"/>
          </w:tcPr>
          <w:p w14:paraId="1E938042" w14:textId="77777777" w:rsidR="00107451" w:rsidRPr="0084513A" w:rsidRDefault="00107451" w:rsidP="001507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513A">
              <w:rPr>
                <w:rFonts w:ascii="Times New Roman" w:hAnsi="Times New Roman" w:cs="Times New Roman"/>
                <w:sz w:val="24"/>
                <w:szCs w:val="24"/>
              </w:rPr>
              <w:t>Juice Servings</w:t>
            </w:r>
          </w:p>
        </w:tc>
        <w:tc>
          <w:tcPr>
            <w:tcW w:w="3117" w:type="dxa"/>
          </w:tcPr>
          <w:p w14:paraId="1BAC36DA" w14:textId="77777777" w:rsidR="00107451" w:rsidRPr="0084513A" w:rsidRDefault="00107451" w:rsidP="001507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BEE">
              <w:rPr>
                <w:rFonts w:ascii="Times New Roman" w:hAnsi="Times New Roman" w:cs="Times New Roman"/>
                <w:sz w:val="24"/>
                <w:szCs w:val="24"/>
              </w:rPr>
              <w:t>0.047952</w:t>
            </w:r>
          </w:p>
        </w:tc>
        <w:tc>
          <w:tcPr>
            <w:tcW w:w="3117" w:type="dxa"/>
          </w:tcPr>
          <w:p w14:paraId="38C0F8A0" w14:textId="77777777" w:rsidR="00107451" w:rsidRPr="0084513A" w:rsidRDefault="00107451" w:rsidP="001507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BEE">
              <w:rPr>
                <w:rFonts w:ascii="Times New Roman" w:hAnsi="Times New Roman" w:cs="Times New Roman"/>
                <w:sz w:val="24"/>
                <w:szCs w:val="24"/>
              </w:rPr>
              <w:t>0.00237</w:t>
            </w:r>
          </w:p>
        </w:tc>
      </w:tr>
      <w:tr w:rsidR="00107451" w:rsidRPr="0084513A" w14:paraId="44EFD308" w14:textId="77777777" w:rsidTr="0015075C">
        <w:tc>
          <w:tcPr>
            <w:tcW w:w="3116" w:type="dxa"/>
          </w:tcPr>
          <w:p w14:paraId="7D5F95D2" w14:textId="77777777" w:rsidR="00107451" w:rsidRPr="0084513A" w:rsidRDefault="00107451" w:rsidP="001507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3117" w:type="dxa"/>
          </w:tcPr>
          <w:p w14:paraId="5703A002" w14:textId="77777777" w:rsidR="00107451" w:rsidRPr="006B0BEE" w:rsidRDefault="00107451" w:rsidP="001507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411E5D58" w14:textId="77777777" w:rsidR="00107451" w:rsidRPr="006B0BEE" w:rsidRDefault="00107451" w:rsidP="001507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870</w:t>
            </w:r>
          </w:p>
        </w:tc>
      </w:tr>
    </w:tbl>
    <w:p w14:paraId="4A0B669B" w14:textId="77777777" w:rsidR="000E0647" w:rsidRDefault="00107451"/>
    <w:sectPr w:rsidR="000E064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7451"/>
    <w:rsid w:val="000C72E6"/>
    <w:rsid w:val="00107451"/>
    <w:rsid w:val="00D24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DFCF04"/>
  <w15:chartTrackingRefBased/>
  <w15:docId w15:val="{F5C9FE97-1E2B-45F5-86DD-E0239C20FF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74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74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8</Characters>
  <Application>Microsoft Office Word</Application>
  <DocSecurity>0</DocSecurity>
  <Lines>2</Lines>
  <Paragraphs>1</Paragraphs>
  <ScaleCrop>false</ScaleCrop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Nearing</dc:creator>
  <cp:keywords/>
  <dc:description/>
  <cp:lastModifiedBy>Jacob Nearing</cp:lastModifiedBy>
  <cp:revision>1</cp:revision>
  <dcterms:created xsi:type="dcterms:W3CDTF">2020-08-25T20:37:00Z</dcterms:created>
  <dcterms:modified xsi:type="dcterms:W3CDTF">2020-08-25T20:38:00Z</dcterms:modified>
</cp:coreProperties>
</file>